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0C03" w:rsidRDefault="00AA0C03" w:rsidP="00AA0C03">
      <w:pPr>
        <w:rPr>
          <w:b/>
        </w:rPr>
      </w:pPr>
    </w:p>
    <w:p w:rsidR="00AA0C03" w:rsidRPr="00B3611A" w:rsidRDefault="00AA0C03" w:rsidP="00AA0C03">
      <w:pPr>
        <w:jc w:val="center"/>
      </w:pPr>
      <w:r>
        <w:rPr>
          <w:b/>
        </w:rPr>
        <w:t>Primers for qPCR</w:t>
      </w:r>
    </w:p>
    <w:tbl>
      <w:tblPr>
        <w:tblW w:w="6880" w:type="dxa"/>
        <w:tblInd w:w="93" w:type="dxa"/>
        <w:tblLook w:val="04A0"/>
      </w:tblPr>
      <w:tblGrid>
        <w:gridCol w:w="1600"/>
        <w:gridCol w:w="3420"/>
        <w:gridCol w:w="1860"/>
      </w:tblGrid>
      <w:tr w:rsidR="00AA0C03" w:rsidRPr="0087582F" w:rsidTr="006521F4">
        <w:trPr>
          <w:trHeight w:val="24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imers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AA0C03" w:rsidRPr="0087582F" w:rsidTr="006521F4">
        <w:trPr>
          <w:trHeight w:val="240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>GAPDH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>ACGACCACTTTGTCAAGCTCATTTC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>D'Amour</w:t>
            </w:r>
            <w:proofErr w:type="spellEnd"/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 xml:space="preserve"> et al., 2006</w:t>
            </w:r>
          </w:p>
        </w:tc>
      </w:tr>
      <w:tr w:rsidR="00AA0C03" w:rsidRPr="0087582F" w:rsidTr="006521F4">
        <w:trPr>
          <w:trHeight w:val="24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>GCAGTGAGGGTCTCTCTCTTCCTCT</w:t>
            </w: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AA0C03" w:rsidRPr="0087582F" w:rsidTr="006521F4">
        <w:trPr>
          <w:trHeight w:val="240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>SOX17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>CTCTGCCTCCTCCACGAA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>Osafune</w:t>
            </w:r>
            <w:proofErr w:type="spellEnd"/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 xml:space="preserve"> et al., 2008</w:t>
            </w:r>
          </w:p>
        </w:tc>
      </w:tr>
      <w:tr w:rsidR="00AA0C03" w:rsidRPr="0087582F" w:rsidTr="006521F4">
        <w:trPr>
          <w:trHeight w:val="24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>CAGAATCCAGACCTGCACAA</w:t>
            </w: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AA0C03" w:rsidRPr="0087582F" w:rsidTr="006521F4">
        <w:trPr>
          <w:trHeight w:val="240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>CER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>ACAGTGCCCTTCAGCCAGACT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>D'Amour</w:t>
            </w:r>
            <w:proofErr w:type="spellEnd"/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 xml:space="preserve"> et al., 2006</w:t>
            </w:r>
          </w:p>
        </w:tc>
      </w:tr>
      <w:tr w:rsidR="00AA0C03" w:rsidRPr="0087582F" w:rsidTr="006521F4">
        <w:trPr>
          <w:trHeight w:val="24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>ACAACTACTTTTTCACAGCCTTCGT</w:t>
            </w: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AA0C03" w:rsidRPr="0087582F" w:rsidTr="006521F4">
        <w:trPr>
          <w:trHeight w:val="240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>FOXA2 (Hnf3b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>GGAGCGGTGAAGATGGAA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>Osafune</w:t>
            </w:r>
            <w:proofErr w:type="spellEnd"/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 xml:space="preserve"> et al., 2008</w:t>
            </w:r>
          </w:p>
        </w:tc>
      </w:tr>
      <w:tr w:rsidR="00AA0C03" w:rsidRPr="0087582F" w:rsidTr="006521F4">
        <w:trPr>
          <w:trHeight w:val="24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>TACGTGTTCATGCCGTTCAT</w:t>
            </w: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AA0C03" w:rsidRPr="0087582F" w:rsidTr="006521F4">
        <w:trPr>
          <w:trHeight w:val="240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>CXCR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>CACCGCATCTGGAGAACCA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>D'Amour</w:t>
            </w:r>
            <w:proofErr w:type="spellEnd"/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 xml:space="preserve"> et al., 2006</w:t>
            </w:r>
          </w:p>
        </w:tc>
      </w:tr>
      <w:tr w:rsidR="00AA0C03" w:rsidRPr="0087582F" w:rsidTr="006521F4">
        <w:trPr>
          <w:trHeight w:val="24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>GCCCATTTCCTCGGTGTAGTT</w:t>
            </w: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AA0C03" w:rsidRPr="0087582F" w:rsidTr="006521F4">
        <w:trPr>
          <w:trHeight w:val="240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>PDX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>AAGTCTACCAAAGCTCACGCG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>Kroon</w:t>
            </w:r>
            <w:proofErr w:type="spellEnd"/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 xml:space="preserve"> et al., 2008</w:t>
            </w:r>
          </w:p>
        </w:tc>
      </w:tr>
      <w:tr w:rsidR="00AA0C03" w:rsidRPr="0087582F" w:rsidTr="006521F4">
        <w:trPr>
          <w:trHeight w:val="24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>GTAGGCGCCGCCTGC</w:t>
            </w: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AA0C03" w:rsidRPr="0087582F" w:rsidTr="006521F4">
        <w:trPr>
          <w:trHeight w:val="240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>PTF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>GAAGGTCATCATCTGCCATCG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>D'Amour</w:t>
            </w:r>
            <w:proofErr w:type="spellEnd"/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 xml:space="preserve"> et al., 2006</w:t>
            </w:r>
          </w:p>
        </w:tc>
      </w:tr>
      <w:tr w:rsidR="00AA0C03" w:rsidRPr="0087582F" w:rsidTr="006521F4">
        <w:trPr>
          <w:trHeight w:val="24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>GGCCATAATCAGGGTCGCT</w:t>
            </w: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AA0C03" w:rsidRPr="0087582F" w:rsidTr="006521F4">
        <w:trPr>
          <w:trHeight w:val="240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>NGN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>CCTTACCCTTAGCACCA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>Kroon</w:t>
            </w:r>
            <w:proofErr w:type="spellEnd"/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 xml:space="preserve"> et al., 2008</w:t>
            </w:r>
          </w:p>
        </w:tc>
      </w:tr>
      <w:tr w:rsidR="00AA0C03" w:rsidRPr="0087582F" w:rsidTr="006521F4">
        <w:trPr>
          <w:trHeight w:val="24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>CCCTCTACTCCCCAGTCTCC</w:t>
            </w: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AA0C03" w:rsidRPr="0087582F" w:rsidTr="006521F4">
        <w:trPr>
          <w:trHeight w:val="240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NF6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TGGAAGTGGCTGCAGGA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hang et al., 2009</w:t>
            </w:r>
          </w:p>
        </w:tc>
      </w:tr>
      <w:tr w:rsidR="00AA0C03" w:rsidRPr="0087582F" w:rsidTr="006521F4">
        <w:trPr>
          <w:trHeight w:val="24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TGAAGACCAACCTGGGCT</w:t>
            </w: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A0C03" w:rsidRPr="0087582F" w:rsidTr="006521F4">
        <w:trPr>
          <w:trHeight w:val="240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LXB9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CCGCGGGCATGATC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>D'Amour</w:t>
            </w:r>
            <w:proofErr w:type="spellEnd"/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 xml:space="preserve"> et al., 2006</w:t>
            </w:r>
          </w:p>
        </w:tc>
      </w:tr>
      <w:tr w:rsidR="00AA0C03" w:rsidRPr="0087582F" w:rsidTr="006521F4">
        <w:trPr>
          <w:trHeight w:val="24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TCCCCAGGAGGTTCGA</w:t>
            </w: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AA0C03" w:rsidRPr="0087582F" w:rsidTr="006521F4">
        <w:trPr>
          <w:trHeight w:val="240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X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TCCTCCATCAACCGAGTC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hang et al., 2009</w:t>
            </w:r>
          </w:p>
        </w:tc>
      </w:tr>
      <w:tr w:rsidR="00AA0C03" w:rsidRPr="0087582F" w:rsidTr="006521F4">
        <w:trPr>
          <w:trHeight w:val="24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GCCACTATGGGGAGTGAG</w:t>
            </w: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A0C03" w:rsidRPr="0087582F" w:rsidTr="006521F4">
        <w:trPr>
          <w:trHeight w:val="240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X6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GAATTCTGCAGGTGTCCAA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hang et al., 2009</w:t>
            </w:r>
          </w:p>
        </w:tc>
      </w:tr>
      <w:tr w:rsidR="00AA0C03" w:rsidRPr="0087582F" w:rsidTr="006521F4">
        <w:trPr>
          <w:trHeight w:val="24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AGACCCCCTCGGACAGTAAT</w:t>
            </w: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A0C03" w:rsidRPr="0087582F" w:rsidTr="006521F4">
        <w:trPr>
          <w:trHeight w:val="240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KX6-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CCCACTTTTTCCGGACA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hang et al., 2009</w:t>
            </w:r>
          </w:p>
        </w:tc>
      </w:tr>
      <w:tr w:rsidR="00AA0C03" w:rsidRPr="0087582F" w:rsidTr="006521F4">
        <w:trPr>
          <w:trHeight w:val="24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AACGAATAGGCCAAACGA</w:t>
            </w: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A0C03" w:rsidRPr="0087582F" w:rsidTr="006521F4">
        <w:trPr>
          <w:trHeight w:val="240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KX2-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CCTTCAGTACTCCCTGCA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>D'Amour</w:t>
            </w:r>
            <w:proofErr w:type="spellEnd"/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 xml:space="preserve"> et al., 2006</w:t>
            </w:r>
          </w:p>
        </w:tc>
      </w:tr>
      <w:tr w:rsidR="00AA0C03" w:rsidRPr="0087582F" w:rsidTr="006521F4">
        <w:trPr>
          <w:trHeight w:val="24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GACTTGGAGCTTGAGTCCT</w:t>
            </w: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AA0C03" w:rsidRPr="0087582F" w:rsidTr="006521F4">
        <w:trPr>
          <w:trHeight w:val="240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SL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TCTATGTCACCTCGCAAGG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>Osafune</w:t>
            </w:r>
            <w:proofErr w:type="spellEnd"/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 xml:space="preserve"> et al., 2008</w:t>
            </w:r>
          </w:p>
        </w:tc>
      </w:tr>
      <w:tr w:rsidR="00AA0C03" w:rsidRPr="0087582F" w:rsidTr="006521F4">
        <w:trPr>
          <w:trHeight w:val="24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CAACCACCATTTCACTG</w:t>
            </w: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AA0C03" w:rsidRPr="0087582F" w:rsidTr="006521F4">
        <w:trPr>
          <w:trHeight w:val="240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FA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TTCAGCAAGGAGGAGGTCATC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hang et al., 2009</w:t>
            </w:r>
          </w:p>
        </w:tc>
      </w:tr>
      <w:tr w:rsidR="00AA0C03" w:rsidRPr="0087582F" w:rsidTr="006521F4">
        <w:trPr>
          <w:trHeight w:val="24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TCGTATTTCTCCTTGTACAGGTCC</w:t>
            </w: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A0C03" w:rsidRPr="0087582F" w:rsidTr="006521F4">
        <w:trPr>
          <w:trHeight w:val="240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MATOSTATIN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CAGACTCCGTCAGTTTCT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hang et al., 2009</w:t>
            </w:r>
          </w:p>
        </w:tc>
      </w:tr>
      <w:tr w:rsidR="00AA0C03" w:rsidRPr="0087582F" w:rsidTr="006521F4">
        <w:trPr>
          <w:trHeight w:val="24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CATTCTCCGTCTGGTTGG</w:t>
            </w: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A0C03" w:rsidRPr="0087582F" w:rsidTr="006521F4">
        <w:trPr>
          <w:trHeight w:val="240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UT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CTTTGCAGTTGGTGGAAT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ui</w:t>
            </w:r>
            <w:proofErr w:type="spellEnd"/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t al., 2001</w:t>
            </w:r>
          </w:p>
        </w:tc>
      </w:tr>
      <w:tr w:rsidR="00AA0C03" w:rsidRPr="0087582F" w:rsidTr="006521F4">
        <w:trPr>
          <w:trHeight w:val="24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TAAGAATGCCCGTGACGA</w:t>
            </w: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A0C03" w:rsidRPr="0087582F" w:rsidTr="006521F4">
        <w:trPr>
          <w:trHeight w:val="240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>AAGAGGCCATCAAGCAGATCA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>D'Amour</w:t>
            </w:r>
            <w:proofErr w:type="spellEnd"/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 xml:space="preserve"> et al., 2006</w:t>
            </w:r>
          </w:p>
        </w:tc>
      </w:tr>
      <w:tr w:rsidR="00AA0C03" w:rsidRPr="0087582F" w:rsidTr="006521F4">
        <w:trPr>
          <w:trHeight w:val="24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>CAGGAGGCGCATCCACA</w:t>
            </w: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AA0C03" w:rsidRPr="0087582F" w:rsidTr="006521F4">
        <w:trPr>
          <w:trHeight w:val="240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UCAGON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GCAGACCCACTCAGTGA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>Osafune</w:t>
            </w:r>
            <w:proofErr w:type="spellEnd"/>
            <w:r w:rsidRPr="0087582F">
              <w:rPr>
                <w:rFonts w:ascii="Calibri" w:eastAsia="Times New Roman" w:hAnsi="Calibri" w:cs="Times New Roman"/>
                <w:sz w:val="20"/>
                <w:szCs w:val="20"/>
              </w:rPr>
              <w:t xml:space="preserve"> et al., 2008</w:t>
            </w:r>
          </w:p>
        </w:tc>
      </w:tr>
      <w:tr w:rsidR="00AA0C03" w:rsidRPr="0087582F" w:rsidTr="006521F4">
        <w:trPr>
          <w:trHeight w:val="240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8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CAATGGCGACCTCTTCTG</w:t>
            </w: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0C03" w:rsidRPr="0087582F" w:rsidRDefault="00AA0C03" w:rsidP="006521F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</w:tbl>
    <w:p w:rsidR="00AA0C03" w:rsidRDefault="00AA0C03" w:rsidP="00AA0C03">
      <w:pPr>
        <w:jc w:val="center"/>
        <w:rPr>
          <w:b/>
        </w:rPr>
      </w:pPr>
    </w:p>
    <w:p w:rsidR="00AA0C03" w:rsidRDefault="00AA0C03" w:rsidP="00AA0C03">
      <w:pPr>
        <w:rPr>
          <w:b/>
        </w:rPr>
      </w:pPr>
    </w:p>
    <w:sectPr w:rsidR="00AA0C03" w:rsidSect="001250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characterSpacingControl w:val="doNotCompress"/>
  <w:compat/>
  <w:rsids>
    <w:rsidRoot w:val="00AA0C03"/>
    <w:rsid w:val="00AA0C03"/>
    <w:rsid w:val="00BF76F7"/>
    <w:rsid w:val="00C057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C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79</Characters>
  <Application>Microsoft Office Word</Application>
  <DocSecurity>0</DocSecurity>
  <Lines>10</Lines>
  <Paragraphs>2</Paragraphs>
  <ScaleCrop>false</ScaleCrop>
  <Company>Microsoft</Company>
  <LinksUpToDate>false</LinksUpToDate>
  <CharactersWithSpaces>1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</dc:creator>
  <cp:lastModifiedBy>Maria</cp:lastModifiedBy>
  <cp:revision>1</cp:revision>
  <dcterms:created xsi:type="dcterms:W3CDTF">2014-03-25T18:25:00Z</dcterms:created>
  <dcterms:modified xsi:type="dcterms:W3CDTF">2014-03-25T18:25:00Z</dcterms:modified>
</cp:coreProperties>
</file>